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22027" w14:textId="694E3B05" w:rsidR="00610308" w:rsidRPr="0073428B" w:rsidRDefault="0073428B">
      <w:pPr>
        <w:rPr>
          <w:b/>
          <w:bCs/>
          <w:lang w:val="en-GB"/>
        </w:rPr>
      </w:pPr>
      <w:r w:rsidRPr="0073428B">
        <w:rPr>
          <w:b/>
          <w:bCs/>
          <w:lang w:val="en-GB"/>
        </w:rPr>
        <w:t xml:space="preserve">Supplementary information </w:t>
      </w:r>
      <w:r w:rsidR="000D51B9">
        <w:rPr>
          <w:b/>
          <w:bCs/>
          <w:lang w:val="en-GB"/>
        </w:rPr>
        <w:t xml:space="preserve">Table </w:t>
      </w:r>
      <w:r w:rsidRPr="0073428B">
        <w:rPr>
          <w:b/>
          <w:bCs/>
          <w:lang w:val="en-GB"/>
        </w:rPr>
        <w:t>S</w:t>
      </w:r>
      <w:r w:rsidR="000D51B9">
        <w:rPr>
          <w:b/>
          <w:bCs/>
          <w:lang w:val="en-GB"/>
        </w:rPr>
        <w:t>1</w:t>
      </w:r>
      <w:r w:rsidR="00070B68" w:rsidRPr="0073428B">
        <w:rPr>
          <w:b/>
          <w:bCs/>
          <w:lang w:val="en-GB"/>
        </w:rPr>
        <w:t xml:space="preserve">: </w:t>
      </w:r>
      <w:r w:rsidR="00C2154D" w:rsidRPr="0073428B">
        <w:rPr>
          <w:lang w:val="en-GB"/>
        </w:rPr>
        <w:t xml:space="preserve">Pre-defined list </w:t>
      </w:r>
      <w:r w:rsidR="00331620" w:rsidRPr="0073428B">
        <w:rPr>
          <w:lang w:val="en-GB"/>
        </w:rPr>
        <w:t xml:space="preserve">used to collect indication for </w:t>
      </w:r>
      <w:r>
        <w:rPr>
          <w:lang w:val="en-GB"/>
        </w:rPr>
        <w:t>CS</w:t>
      </w:r>
      <w:r w:rsidRPr="0073428B">
        <w:rPr>
          <w:lang w:val="en-GB"/>
        </w:rPr>
        <w:t xml:space="preserve"> (Quali-Dec post-partum survey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7792"/>
        <w:gridCol w:w="1270"/>
      </w:tblGrid>
      <w:tr w:rsidR="00524B81" w:rsidRPr="0073428B" w14:paraId="474E44F8" w14:textId="7766A76A" w:rsidTr="00524B81">
        <w:tc>
          <w:tcPr>
            <w:tcW w:w="7792" w:type="dxa"/>
          </w:tcPr>
          <w:p w14:paraId="4F45E425" w14:textId="77777777" w:rsidR="00524B81" w:rsidRPr="0073428B" w:rsidRDefault="00524B81" w:rsidP="0077542C">
            <w:pPr>
              <w:rPr>
                <w:b/>
                <w:bCs/>
                <w:sz w:val="21"/>
                <w:szCs w:val="21"/>
                <w:lang w:val="en-GB"/>
              </w:rPr>
            </w:pPr>
            <w:r w:rsidRPr="0073428B">
              <w:rPr>
                <w:b/>
                <w:bCs/>
                <w:sz w:val="21"/>
                <w:szCs w:val="21"/>
                <w:lang w:val="en-GB"/>
              </w:rPr>
              <w:t>If caesarean section, please select the indications below :</w:t>
            </w:r>
          </w:p>
        </w:tc>
        <w:tc>
          <w:tcPr>
            <w:tcW w:w="1270" w:type="dxa"/>
          </w:tcPr>
          <w:p w14:paraId="38317CA1" w14:textId="3B17D9FB" w:rsidR="00524B81" w:rsidRPr="0073428B" w:rsidRDefault="00524B81" w:rsidP="00524B81">
            <w:pPr>
              <w:jc w:val="center"/>
              <w:rPr>
                <w:b/>
                <w:bCs/>
                <w:sz w:val="21"/>
                <w:szCs w:val="21"/>
                <w:lang w:val="en-GB"/>
              </w:rPr>
            </w:pPr>
            <w:r>
              <w:rPr>
                <w:b/>
                <w:bCs/>
                <w:sz w:val="21"/>
                <w:szCs w:val="21"/>
                <w:lang w:val="en-GB"/>
              </w:rPr>
              <w:t>Yes/No</w:t>
            </w:r>
          </w:p>
        </w:tc>
      </w:tr>
      <w:tr w:rsidR="00524B81" w:rsidRPr="0073428B" w14:paraId="6A2A3559" w14:textId="5D86EE59" w:rsidTr="00524B81">
        <w:tc>
          <w:tcPr>
            <w:tcW w:w="7792" w:type="dxa"/>
          </w:tcPr>
          <w:p w14:paraId="20B8BCA8" w14:textId="77777777" w:rsidR="00524B81" w:rsidRPr="0073428B" w:rsidRDefault="00524B81" w:rsidP="0077542C">
            <w:pPr>
              <w:ind w:left="306"/>
              <w:rPr>
                <w:sz w:val="21"/>
                <w:szCs w:val="21"/>
                <w:lang w:val="en-GB"/>
              </w:rPr>
            </w:pPr>
            <w:r w:rsidRPr="0073428B">
              <w:rPr>
                <w:sz w:val="21"/>
                <w:szCs w:val="21"/>
                <w:lang w:val="en-GB"/>
              </w:rPr>
              <w:t>Suspected fetal growth impairment</w:t>
            </w:r>
          </w:p>
        </w:tc>
        <w:tc>
          <w:tcPr>
            <w:tcW w:w="1270" w:type="dxa"/>
          </w:tcPr>
          <w:p w14:paraId="1C72BF93" w14:textId="77777777" w:rsidR="00524B81" w:rsidRPr="0073428B" w:rsidRDefault="00524B81" w:rsidP="00524B81">
            <w:pPr>
              <w:ind w:left="306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524B81" w:rsidRPr="0073428B" w14:paraId="6740480A" w14:textId="792C2BD0" w:rsidTr="00524B81">
        <w:tc>
          <w:tcPr>
            <w:tcW w:w="7792" w:type="dxa"/>
          </w:tcPr>
          <w:p w14:paraId="704D79A3" w14:textId="77777777" w:rsidR="00524B81" w:rsidRPr="0073428B" w:rsidRDefault="00524B81" w:rsidP="0077542C">
            <w:pPr>
              <w:ind w:left="306"/>
              <w:rPr>
                <w:sz w:val="21"/>
                <w:szCs w:val="21"/>
                <w:lang w:val="en-GB"/>
              </w:rPr>
            </w:pPr>
            <w:r w:rsidRPr="0073428B">
              <w:rPr>
                <w:sz w:val="21"/>
                <w:szCs w:val="21"/>
                <w:lang w:val="en-GB"/>
              </w:rPr>
              <w:t>Fetal distress</w:t>
            </w:r>
          </w:p>
        </w:tc>
        <w:tc>
          <w:tcPr>
            <w:tcW w:w="1270" w:type="dxa"/>
          </w:tcPr>
          <w:p w14:paraId="2E99BA5B" w14:textId="77777777" w:rsidR="00524B81" w:rsidRPr="0073428B" w:rsidRDefault="00524B81" w:rsidP="00524B81">
            <w:pPr>
              <w:ind w:left="306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524B81" w:rsidRPr="0073428B" w14:paraId="5411183E" w14:textId="5A8F0F32" w:rsidTr="00524B81">
        <w:tc>
          <w:tcPr>
            <w:tcW w:w="7792" w:type="dxa"/>
          </w:tcPr>
          <w:p w14:paraId="2818A224" w14:textId="77777777" w:rsidR="00524B81" w:rsidRPr="0073428B" w:rsidRDefault="00524B81" w:rsidP="0077542C">
            <w:pPr>
              <w:ind w:left="306"/>
              <w:rPr>
                <w:sz w:val="21"/>
                <w:szCs w:val="21"/>
                <w:lang w:val="en-GB"/>
              </w:rPr>
            </w:pPr>
            <w:r w:rsidRPr="0073428B">
              <w:rPr>
                <w:sz w:val="21"/>
                <w:szCs w:val="21"/>
                <w:lang w:val="en-GB"/>
              </w:rPr>
              <w:t>Pre-eclampsia</w:t>
            </w:r>
          </w:p>
        </w:tc>
        <w:tc>
          <w:tcPr>
            <w:tcW w:w="1270" w:type="dxa"/>
          </w:tcPr>
          <w:p w14:paraId="3D46DEB6" w14:textId="77777777" w:rsidR="00524B81" w:rsidRPr="0073428B" w:rsidRDefault="00524B81" w:rsidP="00524B81">
            <w:pPr>
              <w:ind w:left="306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524B81" w:rsidRPr="0073428B" w14:paraId="4481E35F" w14:textId="62DAB505" w:rsidTr="00524B81">
        <w:tc>
          <w:tcPr>
            <w:tcW w:w="7792" w:type="dxa"/>
          </w:tcPr>
          <w:p w14:paraId="2EDBE235" w14:textId="77777777" w:rsidR="00524B81" w:rsidRPr="0073428B" w:rsidRDefault="00524B81" w:rsidP="0077542C">
            <w:pPr>
              <w:ind w:left="306"/>
              <w:rPr>
                <w:sz w:val="21"/>
                <w:szCs w:val="21"/>
                <w:lang w:val="en-GB"/>
              </w:rPr>
            </w:pPr>
            <w:r w:rsidRPr="0073428B">
              <w:rPr>
                <w:sz w:val="21"/>
                <w:szCs w:val="21"/>
                <w:lang w:val="en-GB"/>
              </w:rPr>
              <w:t>Eclampsia</w:t>
            </w:r>
          </w:p>
        </w:tc>
        <w:tc>
          <w:tcPr>
            <w:tcW w:w="1270" w:type="dxa"/>
          </w:tcPr>
          <w:p w14:paraId="7B5F76E6" w14:textId="77777777" w:rsidR="00524B81" w:rsidRPr="0073428B" w:rsidRDefault="00524B81" w:rsidP="00524B81">
            <w:pPr>
              <w:ind w:left="306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524B81" w:rsidRPr="0073428B" w14:paraId="0288A13D" w14:textId="18615FF3" w:rsidTr="00524B81">
        <w:tc>
          <w:tcPr>
            <w:tcW w:w="7792" w:type="dxa"/>
          </w:tcPr>
          <w:p w14:paraId="45FC7E5D" w14:textId="77777777" w:rsidR="00524B81" w:rsidRPr="0073428B" w:rsidRDefault="00524B81" w:rsidP="0077542C">
            <w:pPr>
              <w:ind w:left="306"/>
              <w:rPr>
                <w:sz w:val="21"/>
                <w:szCs w:val="21"/>
                <w:lang w:val="en-GB"/>
              </w:rPr>
            </w:pPr>
            <w:r w:rsidRPr="0073428B">
              <w:rPr>
                <w:sz w:val="21"/>
                <w:szCs w:val="21"/>
                <w:lang w:val="en-GB"/>
              </w:rPr>
              <w:t>Gestational age 41 completed weeks or more</w:t>
            </w:r>
          </w:p>
        </w:tc>
        <w:tc>
          <w:tcPr>
            <w:tcW w:w="1270" w:type="dxa"/>
          </w:tcPr>
          <w:p w14:paraId="6AAAB3A2" w14:textId="77777777" w:rsidR="00524B81" w:rsidRPr="0073428B" w:rsidRDefault="00524B81" w:rsidP="00524B81">
            <w:pPr>
              <w:ind w:left="306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524B81" w:rsidRPr="0073428B" w14:paraId="2819A5CF" w14:textId="31BA3D32" w:rsidTr="00524B81">
        <w:tc>
          <w:tcPr>
            <w:tcW w:w="7792" w:type="dxa"/>
          </w:tcPr>
          <w:p w14:paraId="4E9E4068" w14:textId="77777777" w:rsidR="00524B81" w:rsidRPr="0073428B" w:rsidRDefault="00524B81" w:rsidP="0077542C">
            <w:pPr>
              <w:ind w:left="306"/>
              <w:rPr>
                <w:sz w:val="21"/>
                <w:szCs w:val="21"/>
                <w:lang w:val="en-GB"/>
              </w:rPr>
            </w:pPr>
            <w:r w:rsidRPr="0073428B">
              <w:rPr>
                <w:sz w:val="21"/>
                <w:szCs w:val="21"/>
                <w:lang w:val="en-GB"/>
              </w:rPr>
              <w:t>Third trimester vaginal bleeding</w:t>
            </w:r>
          </w:p>
        </w:tc>
        <w:tc>
          <w:tcPr>
            <w:tcW w:w="1270" w:type="dxa"/>
          </w:tcPr>
          <w:p w14:paraId="50CA7DDB" w14:textId="77777777" w:rsidR="00524B81" w:rsidRPr="0073428B" w:rsidRDefault="00524B81" w:rsidP="00524B81">
            <w:pPr>
              <w:ind w:left="306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524B81" w:rsidRPr="0073428B" w14:paraId="00B31C57" w14:textId="034B1A79" w:rsidTr="00524B81">
        <w:tc>
          <w:tcPr>
            <w:tcW w:w="7792" w:type="dxa"/>
          </w:tcPr>
          <w:p w14:paraId="7AFAC060" w14:textId="77777777" w:rsidR="00524B81" w:rsidRPr="0073428B" w:rsidRDefault="00524B81" w:rsidP="0077542C">
            <w:pPr>
              <w:ind w:left="306"/>
              <w:rPr>
                <w:sz w:val="21"/>
                <w:szCs w:val="21"/>
                <w:lang w:val="en-GB"/>
              </w:rPr>
            </w:pPr>
            <w:r w:rsidRPr="0073428B">
              <w:rPr>
                <w:sz w:val="21"/>
                <w:szCs w:val="21"/>
                <w:lang w:val="en-GB"/>
              </w:rPr>
              <w:t>Cephalopelvic disproportion</w:t>
            </w:r>
          </w:p>
        </w:tc>
        <w:tc>
          <w:tcPr>
            <w:tcW w:w="1270" w:type="dxa"/>
          </w:tcPr>
          <w:p w14:paraId="73433440" w14:textId="77777777" w:rsidR="00524B81" w:rsidRPr="0073428B" w:rsidRDefault="00524B81" w:rsidP="00524B81">
            <w:pPr>
              <w:ind w:left="306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524B81" w:rsidRPr="0073428B" w14:paraId="6E8E8149" w14:textId="7438601A" w:rsidTr="00524B81">
        <w:tc>
          <w:tcPr>
            <w:tcW w:w="7792" w:type="dxa"/>
          </w:tcPr>
          <w:p w14:paraId="7252D3A6" w14:textId="77777777" w:rsidR="00524B81" w:rsidRPr="0073428B" w:rsidRDefault="00524B81" w:rsidP="0077542C">
            <w:pPr>
              <w:ind w:left="306"/>
              <w:rPr>
                <w:sz w:val="21"/>
                <w:szCs w:val="21"/>
                <w:lang w:val="en-GB"/>
              </w:rPr>
            </w:pPr>
            <w:r w:rsidRPr="0073428B">
              <w:rPr>
                <w:sz w:val="21"/>
                <w:szCs w:val="21"/>
                <w:lang w:val="en-GB"/>
              </w:rPr>
              <w:t>Dystocia/failure to progress</w:t>
            </w:r>
          </w:p>
        </w:tc>
        <w:tc>
          <w:tcPr>
            <w:tcW w:w="1270" w:type="dxa"/>
          </w:tcPr>
          <w:p w14:paraId="31CBC918" w14:textId="77777777" w:rsidR="00524B81" w:rsidRPr="0073428B" w:rsidRDefault="00524B81" w:rsidP="00524B81">
            <w:pPr>
              <w:ind w:left="306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524B81" w:rsidRPr="0073428B" w14:paraId="42AC432E" w14:textId="71EE7D1A" w:rsidTr="00524B81">
        <w:tc>
          <w:tcPr>
            <w:tcW w:w="7792" w:type="dxa"/>
          </w:tcPr>
          <w:p w14:paraId="6C02CE2B" w14:textId="77777777" w:rsidR="00524B81" w:rsidRPr="0073428B" w:rsidRDefault="00524B81" w:rsidP="0077542C">
            <w:pPr>
              <w:ind w:left="306"/>
              <w:rPr>
                <w:sz w:val="21"/>
                <w:szCs w:val="21"/>
                <w:lang w:val="en-GB"/>
              </w:rPr>
            </w:pPr>
            <w:r w:rsidRPr="0073428B">
              <w:rPr>
                <w:sz w:val="21"/>
                <w:szCs w:val="21"/>
                <w:lang w:val="en-GB"/>
              </w:rPr>
              <w:t>Failed vacuum extraction or forceps</w:t>
            </w:r>
          </w:p>
        </w:tc>
        <w:tc>
          <w:tcPr>
            <w:tcW w:w="1270" w:type="dxa"/>
          </w:tcPr>
          <w:p w14:paraId="6542310D" w14:textId="77777777" w:rsidR="00524B81" w:rsidRPr="0073428B" w:rsidRDefault="00524B81" w:rsidP="00524B81">
            <w:pPr>
              <w:ind w:left="306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524B81" w:rsidRPr="0073428B" w14:paraId="6081F331" w14:textId="37609B10" w:rsidTr="00524B81">
        <w:tc>
          <w:tcPr>
            <w:tcW w:w="7792" w:type="dxa"/>
          </w:tcPr>
          <w:p w14:paraId="659A036A" w14:textId="77777777" w:rsidR="00524B81" w:rsidRPr="0073428B" w:rsidRDefault="00524B81" w:rsidP="0077542C">
            <w:pPr>
              <w:ind w:left="306"/>
              <w:rPr>
                <w:sz w:val="21"/>
                <w:szCs w:val="21"/>
                <w:lang w:val="en-GB"/>
              </w:rPr>
            </w:pPr>
            <w:r w:rsidRPr="0073428B">
              <w:rPr>
                <w:sz w:val="21"/>
                <w:szCs w:val="21"/>
                <w:lang w:val="en-GB"/>
              </w:rPr>
              <w:t>Multiple pregnancy</w:t>
            </w:r>
          </w:p>
        </w:tc>
        <w:tc>
          <w:tcPr>
            <w:tcW w:w="1270" w:type="dxa"/>
          </w:tcPr>
          <w:p w14:paraId="10297867" w14:textId="77777777" w:rsidR="00524B81" w:rsidRPr="0073428B" w:rsidRDefault="00524B81" w:rsidP="00524B81">
            <w:pPr>
              <w:ind w:left="306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524B81" w:rsidRPr="0073428B" w14:paraId="7418FE48" w14:textId="21FCB4C0" w:rsidTr="00524B81">
        <w:tc>
          <w:tcPr>
            <w:tcW w:w="7792" w:type="dxa"/>
          </w:tcPr>
          <w:p w14:paraId="745B780A" w14:textId="77777777" w:rsidR="00524B81" w:rsidRPr="0073428B" w:rsidRDefault="00524B81" w:rsidP="0077542C">
            <w:pPr>
              <w:ind w:left="306"/>
              <w:rPr>
                <w:sz w:val="21"/>
                <w:szCs w:val="21"/>
                <w:lang w:val="en-GB"/>
              </w:rPr>
            </w:pPr>
            <w:r w:rsidRPr="0073428B">
              <w:rPr>
                <w:sz w:val="21"/>
                <w:szCs w:val="21"/>
                <w:lang w:val="en-GB"/>
              </w:rPr>
              <w:t>Medically-assisted procreation</w:t>
            </w:r>
          </w:p>
        </w:tc>
        <w:tc>
          <w:tcPr>
            <w:tcW w:w="1270" w:type="dxa"/>
          </w:tcPr>
          <w:p w14:paraId="76AEFF77" w14:textId="77777777" w:rsidR="00524B81" w:rsidRPr="0073428B" w:rsidRDefault="00524B81" w:rsidP="00524B81">
            <w:pPr>
              <w:ind w:left="306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524B81" w:rsidRPr="0073428B" w14:paraId="1705F500" w14:textId="328B70A4" w:rsidTr="00524B81">
        <w:tc>
          <w:tcPr>
            <w:tcW w:w="7792" w:type="dxa"/>
          </w:tcPr>
          <w:p w14:paraId="7DE00AA9" w14:textId="77777777" w:rsidR="00524B81" w:rsidRPr="0073428B" w:rsidRDefault="00524B81" w:rsidP="0077542C">
            <w:pPr>
              <w:ind w:left="306"/>
              <w:rPr>
                <w:sz w:val="21"/>
                <w:szCs w:val="21"/>
                <w:lang w:val="en-GB"/>
              </w:rPr>
            </w:pPr>
            <w:r w:rsidRPr="0073428B">
              <w:rPr>
                <w:sz w:val="21"/>
                <w:szCs w:val="21"/>
                <w:lang w:val="en-GB"/>
              </w:rPr>
              <w:t>Suspected/imminent uterine rupture</w:t>
            </w:r>
          </w:p>
        </w:tc>
        <w:tc>
          <w:tcPr>
            <w:tcW w:w="1270" w:type="dxa"/>
          </w:tcPr>
          <w:p w14:paraId="2A6D1986" w14:textId="77777777" w:rsidR="00524B81" w:rsidRPr="0073428B" w:rsidRDefault="00524B81" w:rsidP="00524B81">
            <w:pPr>
              <w:ind w:left="306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524B81" w:rsidRPr="0073428B" w14:paraId="17CAE7C0" w14:textId="3678EA45" w:rsidTr="00524B81">
        <w:tc>
          <w:tcPr>
            <w:tcW w:w="7792" w:type="dxa"/>
          </w:tcPr>
          <w:p w14:paraId="5A94C15D" w14:textId="77777777" w:rsidR="00524B81" w:rsidRPr="0073428B" w:rsidRDefault="00524B81" w:rsidP="0077542C">
            <w:pPr>
              <w:ind w:left="306"/>
              <w:rPr>
                <w:sz w:val="21"/>
                <w:szCs w:val="21"/>
                <w:lang w:val="en-GB"/>
              </w:rPr>
            </w:pPr>
            <w:r w:rsidRPr="0073428B">
              <w:rPr>
                <w:sz w:val="21"/>
                <w:szCs w:val="21"/>
                <w:lang w:val="en-GB"/>
              </w:rPr>
              <w:t>Postmortem caesarean section</w:t>
            </w:r>
          </w:p>
        </w:tc>
        <w:tc>
          <w:tcPr>
            <w:tcW w:w="1270" w:type="dxa"/>
          </w:tcPr>
          <w:p w14:paraId="57C02292" w14:textId="77777777" w:rsidR="00524B81" w:rsidRPr="0073428B" w:rsidRDefault="00524B81" w:rsidP="00524B81">
            <w:pPr>
              <w:ind w:left="306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524B81" w:rsidRPr="0073428B" w14:paraId="77E7F4DB" w14:textId="00FB1C26" w:rsidTr="00524B81">
        <w:tc>
          <w:tcPr>
            <w:tcW w:w="7792" w:type="dxa"/>
          </w:tcPr>
          <w:p w14:paraId="5E2977DB" w14:textId="77777777" w:rsidR="00524B81" w:rsidRPr="0073428B" w:rsidRDefault="00524B81" w:rsidP="0077542C">
            <w:pPr>
              <w:ind w:left="306"/>
              <w:rPr>
                <w:sz w:val="21"/>
                <w:szCs w:val="21"/>
                <w:lang w:val="en-GB"/>
              </w:rPr>
            </w:pPr>
            <w:r w:rsidRPr="0073428B">
              <w:rPr>
                <w:sz w:val="21"/>
                <w:szCs w:val="21"/>
                <w:lang w:val="en-GB"/>
              </w:rPr>
              <w:t>Breech or other malpresentation</w:t>
            </w:r>
          </w:p>
        </w:tc>
        <w:tc>
          <w:tcPr>
            <w:tcW w:w="1270" w:type="dxa"/>
          </w:tcPr>
          <w:p w14:paraId="3C73A0DE" w14:textId="77777777" w:rsidR="00524B81" w:rsidRPr="0073428B" w:rsidRDefault="00524B81" w:rsidP="00524B81">
            <w:pPr>
              <w:ind w:left="306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524B81" w:rsidRPr="0073428B" w14:paraId="373195EF" w14:textId="3AEF2DEE" w:rsidTr="00524B81">
        <w:tc>
          <w:tcPr>
            <w:tcW w:w="7792" w:type="dxa"/>
          </w:tcPr>
          <w:p w14:paraId="18A96FC5" w14:textId="77777777" w:rsidR="00524B81" w:rsidRPr="0073428B" w:rsidRDefault="00524B81" w:rsidP="0077542C">
            <w:pPr>
              <w:ind w:left="306"/>
              <w:rPr>
                <w:sz w:val="21"/>
                <w:szCs w:val="21"/>
                <w:lang w:val="en-GB"/>
              </w:rPr>
            </w:pPr>
            <w:r w:rsidRPr="0073428B">
              <w:rPr>
                <w:sz w:val="21"/>
                <w:szCs w:val="21"/>
                <w:lang w:val="en-GB"/>
              </w:rPr>
              <w:t>Previous caesarean section</w:t>
            </w:r>
          </w:p>
        </w:tc>
        <w:tc>
          <w:tcPr>
            <w:tcW w:w="1270" w:type="dxa"/>
          </w:tcPr>
          <w:p w14:paraId="04C1DB22" w14:textId="77777777" w:rsidR="00524B81" w:rsidRPr="0073428B" w:rsidRDefault="00524B81" w:rsidP="00524B81">
            <w:pPr>
              <w:ind w:left="306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524B81" w:rsidRPr="0073428B" w14:paraId="4FA33A14" w14:textId="1C004866" w:rsidTr="00524B81">
        <w:tc>
          <w:tcPr>
            <w:tcW w:w="7792" w:type="dxa"/>
          </w:tcPr>
          <w:p w14:paraId="0451C29A" w14:textId="77777777" w:rsidR="00524B81" w:rsidRPr="0073428B" w:rsidRDefault="00524B81" w:rsidP="0077542C">
            <w:pPr>
              <w:ind w:left="306"/>
              <w:rPr>
                <w:sz w:val="21"/>
                <w:szCs w:val="21"/>
                <w:lang w:val="en-GB"/>
              </w:rPr>
            </w:pPr>
            <w:r w:rsidRPr="0073428B">
              <w:rPr>
                <w:sz w:val="21"/>
                <w:szCs w:val="21"/>
                <w:lang w:val="en-GB"/>
              </w:rPr>
              <w:t>Failed induction</w:t>
            </w:r>
          </w:p>
        </w:tc>
        <w:tc>
          <w:tcPr>
            <w:tcW w:w="1270" w:type="dxa"/>
          </w:tcPr>
          <w:p w14:paraId="51E62880" w14:textId="77777777" w:rsidR="00524B81" w:rsidRPr="0073428B" w:rsidRDefault="00524B81" w:rsidP="00524B81">
            <w:pPr>
              <w:ind w:left="306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524B81" w:rsidRPr="0073428B" w14:paraId="18EF1D63" w14:textId="05ACA03A" w:rsidTr="00524B81">
        <w:tc>
          <w:tcPr>
            <w:tcW w:w="7792" w:type="dxa"/>
          </w:tcPr>
          <w:p w14:paraId="43F7EA95" w14:textId="77777777" w:rsidR="00524B81" w:rsidRPr="0073428B" w:rsidRDefault="00524B81" w:rsidP="0077542C">
            <w:pPr>
              <w:ind w:left="306"/>
              <w:rPr>
                <w:sz w:val="21"/>
                <w:szCs w:val="21"/>
                <w:lang w:val="en-GB"/>
              </w:rPr>
            </w:pPr>
            <w:r w:rsidRPr="0073428B">
              <w:rPr>
                <w:sz w:val="21"/>
                <w:szCs w:val="21"/>
                <w:lang w:val="en-GB"/>
              </w:rPr>
              <w:t>Tubal ligation/sterilization</w:t>
            </w:r>
          </w:p>
        </w:tc>
        <w:tc>
          <w:tcPr>
            <w:tcW w:w="1270" w:type="dxa"/>
          </w:tcPr>
          <w:p w14:paraId="4A8B8FDC" w14:textId="77777777" w:rsidR="00524B81" w:rsidRPr="0073428B" w:rsidRDefault="00524B81" w:rsidP="00524B81">
            <w:pPr>
              <w:ind w:left="306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524B81" w:rsidRPr="0073428B" w14:paraId="4DDCB9B5" w14:textId="671ACD00" w:rsidTr="00524B81">
        <w:tc>
          <w:tcPr>
            <w:tcW w:w="7792" w:type="dxa"/>
          </w:tcPr>
          <w:p w14:paraId="28472ED7" w14:textId="77777777" w:rsidR="00524B81" w:rsidRPr="0073428B" w:rsidRDefault="00524B81" w:rsidP="0077542C">
            <w:pPr>
              <w:ind w:left="306"/>
              <w:rPr>
                <w:sz w:val="21"/>
                <w:szCs w:val="21"/>
                <w:lang w:val="en-GB"/>
              </w:rPr>
            </w:pPr>
            <w:r w:rsidRPr="0073428B">
              <w:rPr>
                <w:sz w:val="21"/>
                <w:szCs w:val="21"/>
                <w:lang w:val="en-GB"/>
              </w:rPr>
              <w:t>Maternal request</w:t>
            </w:r>
          </w:p>
        </w:tc>
        <w:tc>
          <w:tcPr>
            <w:tcW w:w="1270" w:type="dxa"/>
          </w:tcPr>
          <w:p w14:paraId="0A37704A" w14:textId="77777777" w:rsidR="00524B81" w:rsidRPr="0073428B" w:rsidRDefault="00524B81" w:rsidP="00524B81">
            <w:pPr>
              <w:ind w:left="306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524B81" w:rsidRPr="0073428B" w14:paraId="07169CA9" w14:textId="0BDB80F5" w:rsidTr="00524B81">
        <w:tc>
          <w:tcPr>
            <w:tcW w:w="7792" w:type="dxa"/>
          </w:tcPr>
          <w:p w14:paraId="27CD3929" w14:textId="77777777" w:rsidR="00524B81" w:rsidRPr="0073428B" w:rsidRDefault="00524B81" w:rsidP="0077542C">
            <w:pPr>
              <w:ind w:left="306"/>
              <w:rPr>
                <w:sz w:val="21"/>
                <w:szCs w:val="21"/>
                <w:lang w:val="en-GB"/>
              </w:rPr>
            </w:pPr>
            <w:r w:rsidRPr="0073428B">
              <w:rPr>
                <w:sz w:val="21"/>
                <w:szCs w:val="21"/>
                <w:lang w:val="en-GB"/>
              </w:rPr>
              <w:t>HIV</w:t>
            </w:r>
          </w:p>
        </w:tc>
        <w:tc>
          <w:tcPr>
            <w:tcW w:w="1270" w:type="dxa"/>
          </w:tcPr>
          <w:p w14:paraId="7EEEE1B6" w14:textId="77777777" w:rsidR="00524B81" w:rsidRPr="0073428B" w:rsidRDefault="00524B81" w:rsidP="00524B81">
            <w:pPr>
              <w:ind w:left="306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524B81" w:rsidRPr="0073428B" w14:paraId="41E61129" w14:textId="2D55F17D" w:rsidTr="00524B81">
        <w:tc>
          <w:tcPr>
            <w:tcW w:w="7792" w:type="dxa"/>
          </w:tcPr>
          <w:p w14:paraId="0984ACCE" w14:textId="77777777" w:rsidR="00524B81" w:rsidRPr="0073428B" w:rsidRDefault="00524B81" w:rsidP="0077542C">
            <w:pPr>
              <w:ind w:left="306"/>
              <w:rPr>
                <w:sz w:val="21"/>
                <w:szCs w:val="21"/>
                <w:lang w:val="en-GB"/>
              </w:rPr>
            </w:pPr>
            <w:r w:rsidRPr="0073428B">
              <w:rPr>
                <w:sz w:val="21"/>
                <w:szCs w:val="21"/>
                <w:lang w:val="en-GB"/>
              </w:rPr>
              <w:t>Genital Herpes/extensive condyloma</w:t>
            </w:r>
          </w:p>
        </w:tc>
        <w:tc>
          <w:tcPr>
            <w:tcW w:w="1270" w:type="dxa"/>
          </w:tcPr>
          <w:p w14:paraId="551E1150" w14:textId="77777777" w:rsidR="00524B81" w:rsidRPr="0073428B" w:rsidRDefault="00524B81" w:rsidP="00524B81">
            <w:pPr>
              <w:ind w:left="306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524B81" w:rsidRPr="0073428B" w14:paraId="082A9189" w14:textId="7D8B2025" w:rsidTr="00524B81">
        <w:tc>
          <w:tcPr>
            <w:tcW w:w="7792" w:type="dxa"/>
          </w:tcPr>
          <w:p w14:paraId="322D1FD2" w14:textId="77777777" w:rsidR="00524B81" w:rsidRPr="0073428B" w:rsidRDefault="00524B81" w:rsidP="0077542C">
            <w:pPr>
              <w:ind w:left="306"/>
              <w:rPr>
                <w:sz w:val="21"/>
                <w:szCs w:val="21"/>
                <w:lang w:val="en-GB"/>
              </w:rPr>
            </w:pPr>
            <w:r w:rsidRPr="0073428B">
              <w:rPr>
                <w:sz w:val="21"/>
                <w:szCs w:val="21"/>
                <w:lang w:val="en-GB"/>
              </w:rPr>
              <w:t xml:space="preserve">Previously repaired </w:t>
            </w:r>
            <w:proofErr w:type="spellStart"/>
            <w:r w:rsidRPr="0073428B">
              <w:rPr>
                <w:sz w:val="21"/>
                <w:szCs w:val="21"/>
                <w:lang w:val="en-GB"/>
              </w:rPr>
              <w:t>vesiculo</w:t>
            </w:r>
            <w:proofErr w:type="spellEnd"/>
            <w:r w:rsidRPr="0073428B">
              <w:rPr>
                <w:sz w:val="21"/>
                <w:szCs w:val="21"/>
                <w:lang w:val="en-GB"/>
              </w:rPr>
              <w:t>-vaginal or recto-vaginal fistula</w:t>
            </w:r>
          </w:p>
        </w:tc>
        <w:tc>
          <w:tcPr>
            <w:tcW w:w="1270" w:type="dxa"/>
          </w:tcPr>
          <w:p w14:paraId="5D5D35D5" w14:textId="77777777" w:rsidR="00524B81" w:rsidRPr="0073428B" w:rsidRDefault="00524B81" w:rsidP="00524B81">
            <w:pPr>
              <w:ind w:left="306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524B81" w:rsidRPr="0073428B" w14:paraId="6AC82608" w14:textId="5BE71919" w:rsidTr="00524B81">
        <w:tc>
          <w:tcPr>
            <w:tcW w:w="7792" w:type="dxa"/>
          </w:tcPr>
          <w:p w14:paraId="641DEADE" w14:textId="77777777" w:rsidR="00524B81" w:rsidRPr="0073428B" w:rsidRDefault="00524B81" w:rsidP="0077542C">
            <w:pPr>
              <w:ind w:left="306"/>
              <w:rPr>
                <w:sz w:val="21"/>
                <w:szCs w:val="21"/>
                <w:lang w:val="en-GB"/>
              </w:rPr>
            </w:pPr>
            <w:r w:rsidRPr="0073428B">
              <w:rPr>
                <w:sz w:val="21"/>
                <w:szCs w:val="21"/>
                <w:lang w:val="en-GB"/>
              </w:rPr>
              <w:t>Previous uterine surgery</w:t>
            </w:r>
          </w:p>
        </w:tc>
        <w:tc>
          <w:tcPr>
            <w:tcW w:w="1270" w:type="dxa"/>
          </w:tcPr>
          <w:p w14:paraId="4BBAC36D" w14:textId="77777777" w:rsidR="00524B81" w:rsidRPr="0073428B" w:rsidRDefault="00524B81" w:rsidP="00524B81">
            <w:pPr>
              <w:ind w:left="306"/>
              <w:jc w:val="center"/>
              <w:rPr>
                <w:sz w:val="21"/>
                <w:szCs w:val="21"/>
                <w:lang w:val="en-GB"/>
              </w:rPr>
            </w:pPr>
          </w:p>
        </w:tc>
      </w:tr>
      <w:tr w:rsidR="00524B81" w:rsidRPr="0073428B" w14:paraId="7B8FF3ED" w14:textId="56E8034A" w:rsidTr="00524B81">
        <w:tc>
          <w:tcPr>
            <w:tcW w:w="7792" w:type="dxa"/>
          </w:tcPr>
          <w:p w14:paraId="1B67E384" w14:textId="77777777" w:rsidR="00524B81" w:rsidRPr="0073428B" w:rsidRDefault="00524B81" w:rsidP="0077542C">
            <w:pPr>
              <w:ind w:left="306"/>
              <w:rPr>
                <w:sz w:val="21"/>
                <w:szCs w:val="21"/>
                <w:lang w:val="en-GB"/>
              </w:rPr>
            </w:pPr>
            <w:r w:rsidRPr="0073428B">
              <w:rPr>
                <w:sz w:val="21"/>
                <w:szCs w:val="21"/>
                <w:lang w:val="en-GB"/>
              </w:rPr>
              <w:t>Any other indication</w:t>
            </w:r>
          </w:p>
        </w:tc>
        <w:tc>
          <w:tcPr>
            <w:tcW w:w="1270" w:type="dxa"/>
          </w:tcPr>
          <w:p w14:paraId="1DD30DCB" w14:textId="77777777" w:rsidR="00524B81" w:rsidRPr="0073428B" w:rsidRDefault="00524B81" w:rsidP="00524B81">
            <w:pPr>
              <w:ind w:left="306"/>
              <w:jc w:val="center"/>
              <w:rPr>
                <w:sz w:val="21"/>
                <w:szCs w:val="21"/>
                <w:lang w:val="en-GB"/>
              </w:rPr>
            </w:pPr>
          </w:p>
        </w:tc>
      </w:tr>
    </w:tbl>
    <w:p w14:paraId="77749A07" w14:textId="77777777" w:rsidR="00070B68" w:rsidRDefault="00070B68"/>
    <w:sectPr w:rsidR="00070B68" w:rsidSect="00070B68">
      <w:pgSz w:w="11906" w:h="16838" w:code="9"/>
      <w:pgMar w:top="1417" w:right="1417" w:bottom="1417" w:left="1417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B68"/>
    <w:rsid w:val="00070B68"/>
    <w:rsid w:val="000931FB"/>
    <w:rsid w:val="000D51B9"/>
    <w:rsid w:val="00331620"/>
    <w:rsid w:val="00524B81"/>
    <w:rsid w:val="00610308"/>
    <w:rsid w:val="006D4001"/>
    <w:rsid w:val="0073428B"/>
    <w:rsid w:val="00C2154D"/>
    <w:rsid w:val="00C40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E7738"/>
  <w15:chartTrackingRefBased/>
  <w15:docId w15:val="{AC5EDDDE-17DE-461B-BACC-57C035731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70B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etcheverry</dc:creator>
  <cp:keywords/>
  <dc:description/>
  <cp:lastModifiedBy>camille etcheverry</cp:lastModifiedBy>
  <cp:revision>4</cp:revision>
  <dcterms:created xsi:type="dcterms:W3CDTF">2023-12-18T14:01:00Z</dcterms:created>
  <dcterms:modified xsi:type="dcterms:W3CDTF">2023-12-28T08:48:00Z</dcterms:modified>
</cp:coreProperties>
</file>